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72973" w14:textId="5A8BBE85" w:rsidR="00D71E1E" w:rsidRPr="0026301B" w:rsidRDefault="00D71E1E" w:rsidP="00D71E1E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Table</w:t>
      </w:r>
      <w:r w:rsidRPr="0026301B">
        <w:rPr>
          <w:rFonts w:ascii="Arial" w:hAnsi="Arial" w:cs="Arial"/>
          <w:b/>
          <w:bCs/>
          <w:color w:val="000000" w:themeColor="text1"/>
        </w:rPr>
        <w:t xml:space="preserve"> </w:t>
      </w:r>
      <w:r w:rsidR="00247575">
        <w:rPr>
          <w:rFonts w:ascii="Arial" w:hAnsi="Arial" w:cs="Arial"/>
          <w:b/>
          <w:bCs/>
          <w:color w:val="000000" w:themeColor="text1"/>
        </w:rPr>
        <w:t>1</w:t>
      </w:r>
      <w:r w:rsidRPr="0026301B">
        <w:rPr>
          <w:rFonts w:ascii="Arial" w:hAnsi="Arial" w:cs="Arial"/>
          <w:color w:val="000000" w:themeColor="text1"/>
        </w:rPr>
        <w:t xml:space="preserve">. </w:t>
      </w:r>
      <w:r w:rsidR="00F514B9">
        <w:rPr>
          <w:rFonts w:ascii="Arial" w:hAnsi="Arial" w:cs="Arial"/>
          <w:color w:val="000000" w:themeColor="text1"/>
        </w:rPr>
        <w:t>Acetone extracted from carotenoid production</w:t>
      </w:r>
      <w:r w:rsidRPr="0026301B">
        <w:rPr>
          <w:rFonts w:ascii="Arial" w:hAnsi="Arial" w:cs="Arial"/>
          <w:color w:val="000000" w:themeColor="text1"/>
        </w:rPr>
        <w:t xml:space="preserve"> </w:t>
      </w:r>
      <w:r w:rsidR="00F514B9">
        <w:rPr>
          <w:rFonts w:ascii="Arial" w:hAnsi="Arial" w:cs="Arial"/>
          <w:color w:val="000000" w:themeColor="text1"/>
        </w:rPr>
        <w:t>of</w:t>
      </w:r>
      <w:r w:rsidRPr="0026301B">
        <w:rPr>
          <w:rFonts w:ascii="Arial" w:hAnsi="Arial" w:cs="Arial"/>
          <w:color w:val="000000" w:themeColor="text1"/>
        </w:rPr>
        <w:t xml:space="preserve"> </w:t>
      </w:r>
      <w:r w:rsidRPr="0026301B">
        <w:rPr>
          <w:rFonts w:ascii="Arial" w:hAnsi="Arial" w:cs="Arial"/>
          <w:i/>
          <w:iCs/>
          <w:color w:val="000000" w:themeColor="text1"/>
        </w:rPr>
        <w:t xml:space="preserve">H. </w:t>
      </w:r>
      <w:proofErr w:type="spellStart"/>
      <w:r w:rsidRPr="0026301B">
        <w:rPr>
          <w:rFonts w:ascii="Arial" w:hAnsi="Arial" w:cs="Arial"/>
          <w:i/>
          <w:iCs/>
          <w:color w:val="000000" w:themeColor="text1"/>
        </w:rPr>
        <w:t>volcanii</w:t>
      </w:r>
      <w:proofErr w:type="spellEnd"/>
      <w:r w:rsidRPr="0026301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strain H26 </w:t>
      </w:r>
      <w:r w:rsidRPr="0026301B">
        <w:rPr>
          <w:rFonts w:ascii="Arial" w:hAnsi="Arial" w:cs="Arial"/>
          <w:color w:val="000000" w:themeColor="text1"/>
        </w:rPr>
        <w:t>grown on Hv-minimal media (Hv-MM)</w:t>
      </w:r>
      <w:r>
        <w:rPr>
          <w:rFonts w:ascii="Arial" w:hAnsi="Arial" w:cs="Arial"/>
          <w:color w:val="000000" w:themeColor="text1"/>
        </w:rPr>
        <w:t xml:space="preserve"> with carbon and nitrogen sources as indicate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"/>
        <w:gridCol w:w="1812"/>
        <w:gridCol w:w="2001"/>
        <w:gridCol w:w="1674"/>
        <w:gridCol w:w="1674"/>
        <w:gridCol w:w="1675"/>
      </w:tblGrid>
      <w:tr w:rsidR="00D71E1E" w:rsidRPr="0026301B" w14:paraId="2A54B79E" w14:textId="77777777" w:rsidTr="00D71E1E"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2E0900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1C383D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37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663F0" w14:textId="46E518F9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</w:rPr>
              <w:t>mL of acetone extracted</w:t>
            </w:r>
          </w:p>
        </w:tc>
      </w:tr>
      <w:tr w:rsidR="0084118A" w:rsidRPr="0026301B" w14:paraId="68B5D0D1" w14:textId="77777777" w:rsidTr="00D71E1E">
        <w:tc>
          <w:tcPr>
            <w:tcW w:w="280" w:type="pct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F15028A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3A</w:t>
            </w:r>
          </w:p>
        </w:tc>
        <w:tc>
          <w:tcPr>
            <w:tcW w:w="968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F2F51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ulture condition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96FF55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NH</w:t>
            </w: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  <w:position w:val="-3"/>
                <w:vertAlign w:val="subscript"/>
              </w:rPr>
              <w:t>4</w:t>
            </w: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l and crude glycerin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E2F9A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NH</w:t>
            </w: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  <w:position w:val="-3"/>
                <w:vertAlign w:val="subscript"/>
              </w:rPr>
              <w:t>4</w:t>
            </w: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l and glycero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50AFA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Urea and crude glycerin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2DF1A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Urea and glycerol</w:t>
            </w:r>
          </w:p>
        </w:tc>
      </w:tr>
      <w:tr w:rsidR="0084118A" w:rsidRPr="0026301B" w14:paraId="2D75195E" w14:textId="77777777" w:rsidTr="00D71E1E">
        <w:tc>
          <w:tcPr>
            <w:tcW w:w="280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18E31B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CD3BFB" w14:textId="004C6BFC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mL yield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82D65C" w14:textId="48B6EC6C" w:rsidR="00D71E1E" w:rsidRPr="0026301B" w:rsidRDefault="00525D23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.6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2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680E2" w14:textId="40044304" w:rsidR="00D71E1E" w:rsidRPr="0026301B" w:rsidRDefault="00460098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.4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2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B2283" w14:textId="4B2D10DA" w:rsidR="00D71E1E" w:rsidRPr="0026301B" w:rsidRDefault="00460098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.6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1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7CF35" w14:textId="33696505" w:rsidR="00D71E1E" w:rsidRPr="0026301B" w:rsidRDefault="004C0E75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.6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1</w:t>
            </w:r>
          </w:p>
        </w:tc>
      </w:tr>
      <w:tr w:rsidR="0084118A" w:rsidRPr="0026301B" w14:paraId="07A72940" w14:textId="77777777" w:rsidTr="00D71E1E"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2C3B2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A7748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EC30C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D7E8C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C9CDF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AF2F3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4118A" w:rsidRPr="0026301B" w14:paraId="5FE74FDD" w14:textId="77777777" w:rsidTr="00D71E1E">
        <w:tc>
          <w:tcPr>
            <w:tcW w:w="280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E62EFA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3B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50589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ulture condition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D23502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Starter culture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85835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Reuse 1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CB1DC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Reuse 2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01F22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Reuse 3</w:t>
            </w:r>
          </w:p>
        </w:tc>
      </w:tr>
      <w:tr w:rsidR="0084118A" w:rsidRPr="0026301B" w14:paraId="649E2D83" w14:textId="77777777" w:rsidTr="00D71E1E">
        <w:tc>
          <w:tcPr>
            <w:tcW w:w="280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EFBC6F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1CBE6C" w14:textId="40A501AD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mL yield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C215BF" w14:textId="3FB7CB46" w:rsidR="00D71E1E" w:rsidRPr="0026301B" w:rsidRDefault="004C0E75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.2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0.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8F212" w14:textId="41B5479F" w:rsidR="00D71E1E" w:rsidRPr="0026301B" w:rsidRDefault="00D71E1E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5</w:t>
            </w:r>
            <w:r w:rsidR="004C0E75">
              <w:rPr>
                <w:rFonts w:ascii="Arial" w:hAnsi="Arial" w:cs="Arial"/>
                <w:color w:val="000000" w:themeColor="text1"/>
                <w:kern w:val="24"/>
              </w:rPr>
              <w:t>.6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 w:rsidR="004C0E75">
              <w:rPr>
                <w:rFonts w:ascii="Arial" w:hAnsi="Arial" w:cs="Arial"/>
                <w:color w:val="000000" w:themeColor="text1"/>
                <w:kern w:val="24"/>
              </w:rPr>
              <w:t>0.1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B3A10" w14:textId="62DEC302" w:rsidR="00D71E1E" w:rsidRPr="0026301B" w:rsidRDefault="004C0E75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.2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3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F4105" w14:textId="2E6F8E2F" w:rsidR="00D71E1E" w:rsidRPr="0026301B" w:rsidRDefault="0076564A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.7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3</w:t>
            </w:r>
          </w:p>
        </w:tc>
      </w:tr>
      <w:tr w:rsidR="0084118A" w:rsidRPr="0026301B" w14:paraId="7673C400" w14:textId="77777777" w:rsidTr="00D71E1E"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B6C3F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48EE4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AB125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ABD00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15356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6D5C4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4118A" w:rsidRPr="0026301B" w14:paraId="7C3A7D4E" w14:textId="77777777" w:rsidTr="00D71E1E">
        <w:tc>
          <w:tcPr>
            <w:tcW w:w="28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332152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3C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2213B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 xml:space="preserve">Culture condition 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119121" w14:textId="77777777" w:rsidR="00D71E1E" w:rsidRPr="0026301B" w:rsidRDefault="00D71E1E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No additional glycero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95769" w14:textId="77777777" w:rsidR="00D71E1E" w:rsidRPr="0026301B" w:rsidRDefault="00D71E1E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dditional glycero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B285E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No additional crude glycerin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87418" w14:textId="77777777" w:rsidR="00D71E1E" w:rsidRPr="0026301B" w:rsidRDefault="00D71E1E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dditional crude glycerin</w:t>
            </w:r>
          </w:p>
        </w:tc>
      </w:tr>
      <w:tr w:rsidR="0084118A" w:rsidRPr="0026301B" w14:paraId="590E54D8" w14:textId="77777777" w:rsidTr="00D71E1E">
        <w:tc>
          <w:tcPr>
            <w:tcW w:w="2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AE60934" w14:textId="77777777" w:rsidR="00D71E1E" w:rsidRPr="0026301B" w:rsidRDefault="00D71E1E" w:rsidP="00E868A7">
            <w:pPr>
              <w:jc w:val="center"/>
              <w:rPr>
                <w:rFonts w:ascii="Arial" w:hAnsi="Arial" w:cs="Arial"/>
                <w:color w:val="000000" w:themeColor="text1"/>
                <w:kern w:val="24"/>
              </w:rPr>
            </w:pP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0801" w14:textId="73EF8E2A" w:rsidR="00D71E1E" w:rsidRPr="0026301B" w:rsidRDefault="00D71E1E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mL yield</w:t>
            </w:r>
          </w:p>
        </w:tc>
        <w:tc>
          <w:tcPr>
            <w:tcW w:w="10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CBC870" w14:textId="4D5FE97D" w:rsidR="00D71E1E" w:rsidRPr="0026301B" w:rsidRDefault="000D4F42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5.2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3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51B66" w14:textId="3E2C957E" w:rsidR="00D71E1E" w:rsidRPr="0026301B" w:rsidRDefault="00D71E1E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 w:rsidRPr="0026301B">
              <w:rPr>
                <w:rFonts w:ascii="Arial" w:hAnsi="Arial" w:cs="Arial"/>
                <w:color w:val="000000" w:themeColor="text1"/>
                <w:kern w:val="24"/>
              </w:rPr>
              <w:t>7</w:t>
            </w:r>
            <w:r w:rsidR="000D4F42">
              <w:rPr>
                <w:rFonts w:ascii="Arial" w:hAnsi="Arial" w:cs="Arial"/>
                <w:color w:val="000000" w:themeColor="text1"/>
                <w:kern w:val="24"/>
              </w:rPr>
              <w:t>.5</w:t>
            </w:r>
            <w:r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</w:t>
            </w:r>
            <w:r w:rsidR="000D4F42">
              <w:rPr>
                <w:rFonts w:ascii="Arial" w:hAnsi="Arial" w:cs="Arial"/>
                <w:color w:val="000000" w:themeColor="text1"/>
                <w:kern w:val="24"/>
              </w:rPr>
              <w:t xml:space="preserve"> 2.2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8E010" w14:textId="6C8C09C5" w:rsidR="00D71E1E" w:rsidRPr="0026301B" w:rsidRDefault="000D4F42" w:rsidP="00E868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4.6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0.4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89A26" w14:textId="00EB103A" w:rsidR="00D71E1E" w:rsidRPr="0026301B" w:rsidRDefault="000D4F42" w:rsidP="00E868A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7.7</w:t>
            </w:r>
            <w:r w:rsidR="00D71E1E" w:rsidRPr="0026301B">
              <w:rPr>
                <w:rFonts w:ascii="Arial" w:hAnsi="Arial" w:cs="Arial"/>
                <w:color w:val="000000" w:themeColor="text1"/>
                <w:kern w:val="24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3.0</w:t>
            </w:r>
          </w:p>
        </w:tc>
      </w:tr>
    </w:tbl>
    <w:p w14:paraId="42C7EC8E" w14:textId="77777777" w:rsidR="00D71E1E" w:rsidRDefault="00D71E1E" w:rsidP="00D71E1E"/>
    <w:p w14:paraId="0ACAEB37" w14:textId="4F99EFA0" w:rsidR="00D71E1E" w:rsidRDefault="00D71E1E" w:rsidP="00D71E1E">
      <w:r w:rsidRPr="007F432B">
        <w:rPr>
          <w:rFonts w:ascii="Arial" w:hAnsi="Arial" w:cs="Arial"/>
          <w:color w:val="000000" w:themeColor="text1"/>
        </w:rPr>
        <w:t>Datasets supporting Fig</w:t>
      </w:r>
      <w:r>
        <w:rPr>
          <w:rFonts w:ascii="Arial" w:hAnsi="Arial" w:cs="Arial"/>
          <w:color w:val="000000" w:themeColor="text1"/>
        </w:rPr>
        <w:t>ure</w:t>
      </w:r>
      <w:r w:rsidRPr="007F432B">
        <w:rPr>
          <w:rFonts w:ascii="Arial" w:hAnsi="Arial" w:cs="Arial"/>
          <w:color w:val="000000" w:themeColor="text1"/>
        </w:rPr>
        <w:t xml:space="preserve"> 3</w:t>
      </w:r>
      <w:r>
        <w:rPr>
          <w:rFonts w:ascii="Arial" w:hAnsi="Arial" w:cs="Arial"/>
          <w:color w:val="000000" w:themeColor="text1"/>
        </w:rPr>
        <w:t xml:space="preserve"> panels </w:t>
      </w:r>
      <w:r w:rsidRPr="007F432B">
        <w:rPr>
          <w:rFonts w:ascii="Arial" w:hAnsi="Arial" w:cs="Arial"/>
          <w:color w:val="000000" w:themeColor="text1"/>
        </w:rPr>
        <w:t xml:space="preserve">A, B, and C </w:t>
      </w:r>
      <w:r>
        <w:rPr>
          <w:rFonts w:ascii="Arial" w:hAnsi="Arial" w:cs="Arial"/>
          <w:color w:val="000000" w:themeColor="text1"/>
        </w:rPr>
        <w:t>as</w:t>
      </w:r>
      <w:r w:rsidRPr="007F432B">
        <w:rPr>
          <w:rFonts w:ascii="Arial" w:hAnsi="Arial" w:cs="Arial"/>
          <w:color w:val="000000" w:themeColor="text1"/>
        </w:rPr>
        <w:t xml:space="preserve"> indicated on the left; details regarding carbon and nitrogen supplementation are described in Figure 3.</w:t>
      </w:r>
      <w:r w:rsidR="00F72215">
        <w:rPr>
          <w:rFonts w:ascii="Arial" w:hAnsi="Arial" w:cs="Arial"/>
          <w:color w:val="000000" w:themeColor="text1"/>
        </w:rPr>
        <w:t xml:space="preserve"> </w:t>
      </w:r>
      <w:r w:rsidR="00795704" w:rsidRPr="00795704">
        <w:rPr>
          <w:rFonts w:ascii="Arial" w:hAnsi="Arial" w:cs="Arial"/>
          <w:color w:val="000000" w:themeColor="text1"/>
        </w:rPr>
        <w:t>The final extraction volume for the optimized carotenoid combined strategies of using the spent medium (reuse 1) and supplementing stationary-phase cultures with additional crude glycerin was 10.47 ± 1.55 mL acetone</w:t>
      </w:r>
      <w:r w:rsidR="00795704">
        <w:rPr>
          <w:rFonts w:ascii="Arial" w:hAnsi="Arial" w:cs="Arial"/>
          <w:color w:val="000000" w:themeColor="text1"/>
        </w:rPr>
        <w:t xml:space="preserve">. </w:t>
      </w:r>
    </w:p>
    <w:p w14:paraId="2C078E63" w14:textId="77777777" w:rsidR="007F0316" w:rsidRDefault="007F0316"/>
    <w:sectPr w:rsidR="007F0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3DFD6B"/>
    <w:rsid w:val="00074649"/>
    <w:rsid w:val="000D4F42"/>
    <w:rsid w:val="00247575"/>
    <w:rsid w:val="00460098"/>
    <w:rsid w:val="004A2A5E"/>
    <w:rsid w:val="004B6052"/>
    <w:rsid w:val="004C0E75"/>
    <w:rsid w:val="00525D23"/>
    <w:rsid w:val="00580077"/>
    <w:rsid w:val="006D7A00"/>
    <w:rsid w:val="0076564A"/>
    <w:rsid w:val="00795704"/>
    <w:rsid w:val="007F0316"/>
    <w:rsid w:val="00811E25"/>
    <w:rsid w:val="00815591"/>
    <w:rsid w:val="0084118A"/>
    <w:rsid w:val="00C81BE0"/>
    <w:rsid w:val="00D71E1E"/>
    <w:rsid w:val="00F514B9"/>
    <w:rsid w:val="00F72215"/>
    <w:rsid w:val="313DF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DFD6B"/>
  <w15:chartTrackingRefBased/>
  <w15:docId w15:val="{3D93B491-E98D-431A-9E29-F299C779A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E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D71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591D3142D2B44B43632D9761CF7DE" ma:contentTypeVersion="18" ma:contentTypeDescription="Create a new document." ma:contentTypeScope="" ma:versionID="31cd70a0bb6c61f6434ddf0fe42092f9">
  <xsd:schema xmlns:xsd="http://www.w3.org/2001/XMLSchema" xmlns:xs="http://www.w3.org/2001/XMLSchema" xmlns:p="http://schemas.microsoft.com/office/2006/metadata/properties" xmlns:ns2="65d3a645-61b5-4fe1-9821-ba71fa8b5e59" xmlns:ns3="09776ca0-1339-492a-9266-1233996de27c" targetNamespace="http://schemas.microsoft.com/office/2006/metadata/properties" ma:root="true" ma:fieldsID="d4044f177a9271e98665c5b63f75f0bb" ns2:_="" ns3:_="">
    <xsd:import namespace="65d3a645-61b5-4fe1-9821-ba71fa8b5e59"/>
    <xsd:import namespace="09776ca0-1339-492a-9266-1233996de2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3a645-61b5-4fe1-9821-ba71fa8b5e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76ca0-1339-492a-9266-1233996de27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3399110-068a-4b0a-8de5-b969ddb74cd0}" ma:internalName="TaxCatchAll" ma:showField="CatchAllData" ma:web="09776ca0-1339-492a-9266-1233996de2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d3a645-61b5-4fe1-9821-ba71fa8b5e59">
      <Terms xmlns="http://schemas.microsoft.com/office/infopath/2007/PartnerControls"/>
    </lcf76f155ced4ddcb4097134ff3c332f>
    <TaxCatchAll xmlns="09776ca0-1339-492a-9266-1233996de27c" xsi:nil="true"/>
  </documentManagement>
</p:properties>
</file>

<file path=customXml/itemProps1.xml><?xml version="1.0" encoding="utf-8"?>
<ds:datastoreItem xmlns:ds="http://schemas.openxmlformats.org/officeDocument/2006/customXml" ds:itemID="{EFE002CE-C21F-403D-BFD3-C12D921D01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d3a645-61b5-4fe1-9821-ba71fa8b5e59"/>
    <ds:schemaRef ds:uri="09776ca0-1339-492a-9266-1233996de2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AF9BA5-0A09-47EE-A510-9C096B756B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49DDB3-CEF3-4C38-B457-175F8FBCF12D}">
  <ds:schemaRefs>
    <ds:schemaRef ds:uri="http://schemas.microsoft.com/office/2006/metadata/properties"/>
    <ds:schemaRef ds:uri="http://schemas.microsoft.com/office/infopath/2007/PartnerControls"/>
    <ds:schemaRef ds:uri="65d3a645-61b5-4fe1-9821-ba71fa8b5e59"/>
    <ds:schemaRef ds:uri="09776ca0-1339-492a-9266-1233996de2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3</Words>
  <Characters>842</Characters>
  <Application>Microsoft Office Word</Application>
  <DocSecurity>0</DocSecurity>
  <Lines>28</Lines>
  <Paragraphs>29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Katy</dc:creator>
  <cp:keywords/>
  <dc:description/>
  <cp:lastModifiedBy>Weber, Katy</cp:lastModifiedBy>
  <cp:revision>19</cp:revision>
  <dcterms:created xsi:type="dcterms:W3CDTF">2026-02-11T19:49:00Z</dcterms:created>
  <dcterms:modified xsi:type="dcterms:W3CDTF">2026-02-18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8591D3142D2B44B43632D9761CF7DE</vt:lpwstr>
  </property>
  <property fmtid="{D5CDD505-2E9C-101B-9397-08002B2CF9AE}" pid="3" name="MediaServiceImageTags">
    <vt:lpwstr/>
  </property>
</Properties>
</file>